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3CEDF" w14:textId="20A78FB0" w:rsidR="000405AF" w:rsidRPr="00E520A3" w:rsidRDefault="00DC0FD0">
      <w:pPr>
        <w:rPr>
          <w:rFonts w:ascii="Times New Roman" w:hAnsi="Times New Roman" w:cs="Times New Roman"/>
          <w:b/>
          <w:bCs/>
          <w:lang w:val="en-US"/>
        </w:rPr>
      </w:pPr>
      <w:r w:rsidRPr="00E520A3">
        <w:rPr>
          <w:rFonts w:ascii="Times New Roman" w:hAnsi="Times New Roman" w:cs="Times New Roman"/>
          <w:b/>
          <w:bCs/>
          <w:lang w:val="en-US"/>
        </w:rPr>
        <w:t xml:space="preserve">Supplementary material 2 RAKE (French version) </w:t>
      </w:r>
    </w:p>
    <w:p w14:paraId="28474026" w14:textId="57401D91" w:rsidR="005A09C7" w:rsidRPr="00E520A3" w:rsidRDefault="005A09C7" w:rsidP="005A09C7">
      <w:pPr>
        <w:rPr>
          <w:rFonts w:ascii="Times New Roman" w:hAnsi="Times New Roman" w:cs="Times New Roman"/>
          <w:bCs/>
        </w:rPr>
      </w:pPr>
      <w:r w:rsidRPr="00E520A3">
        <w:rPr>
          <w:rFonts w:ascii="Times New Roman" w:hAnsi="Times New Roman" w:cs="Times New Roman"/>
          <w:bCs/>
        </w:rPr>
        <w:t xml:space="preserve">Dans ce questionnaire le mot « polyarthrite » fait référence à la polyarthrite rhumatoïde </w:t>
      </w:r>
    </w:p>
    <w:p w14:paraId="0A18FD1F" w14:textId="46C44FF4" w:rsidR="005A09C7" w:rsidRPr="00E520A3" w:rsidRDefault="005A09C7">
      <w:pPr>
        <w:rPr>
          <w:rFonts w:ascii="Times New Roman" w:hAnsi="Times New Roman" w:cs="Times New Roman"/>
        </w:rPr>
      </w:pPr>
      <w:r w:rsidRPr="00E520A3">
        <w:rPr>
          <w:rFonts w:ascii="Times New Roman" w:hAnsi="Times New Roman" w:cs="Times New Roman"/>
        </w:rPr>
        <w:t>Nous allons vous poser quelques questions sur votre rhumatisme. Veuillez répondre aux questions suivantes par vrai ou faux ou je ne sais pas.</w:t>
      </w:r>
    </w:p>
    <w:tbl>
      <w:tblPr>
        <w:tblW w:w="9457" w:type="dxa"/>
        <w:tblInd w:w="-106" w:type="dxa"/>
        <w:tblLook w:val="00A0" w:firstRow="1" w:lastRow="0" w:firstColumn="1" w:lastColumn="0" w:noHBand="0" w:noVBand="0"/>
      </w:tblPr>
      <w:tblGrid>
        <w:gridCol w:w="6197"/>
        <w:gridCol w:w="992"/>
        <w:gridCol w:w="850"/>
        <w:gridCol w:w="1418"/>
      </w:tblGrid>
      <w:tr w:rsidR="00FE0797" w:rsidRPr="00E520A3" w14:paraId="468FB7ED" w14:textId="77777777" w:rsidTr="002518E4">
        <w:tc>
          <w:tcPr>
            <w:tcW w:w="6197" w:type="dxa"/>
          </w:tcPr>
          <w:p w14:paraId="7BB33FB6" w14:textId="2538D739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bookmarkStart w:id="0" w:name="_Hlk64292308"/>
            <w:r w:rsidRPr="00E520A3">
              <w:rPr>
                <w:rFonts w:ascii="Times New Roman" w:hAnsi="Times New Roman" w:cs="Times New Roman"/>
                <w:bCs/>
              </w:rPr>
              <w:t xml:space="preserve">QUESTIONS </w:t>
            </w:r>
          </w:p>
        </w:tc>
        <w:tc>
          <w:tcPr>
            <w:tcW w:w="992" w:type="dxa"/>
          </w:tcPr>
          <w:p w14:paraId="26A024D3" w14:textId="243D40CC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520A3">
              <w:rPr>
                <w:rFonts w:ascii="Times New Roman" w:hAnsi="Times New Roman" w:cs="Times New Roman"/>
                <w:bCs/>
              </w:rPr>
              <w:t>Vrai</w:t>
            </w:r>
          </w:p>
        </w:tc>
        <w:tc>
          <w:tcPr>
            <w:tcW w:w="850" w:type="dxa"/>
          </w:tcPr>
          <w:p w14:paraId="68B1884B" w14:textId="3B00A89C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520A3">
              <w:rPr>
                <w:rFonts w:ascii="Times New Roman" w:hAnsi="Times New Roman" w:cs="Times New Roman"/>
                <w:bCs/>
              </w:rPr>
              <w:t>Faux</w:t>
            </w:r>
          </w:p>
        </w:tc>
        <w:tc>
          <w:tcPr>
            <w:tcW w:w="1418" w:type="dxa"/>
          </w:tcPr>
          <w:p w14:paraId="7DC696AF" w14:textId="17F901BC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Je ne sais pas </w:t>
            </w:r>
          </w:p>
        </w:tc>
      </w:tr>
      <w:tr w:rsidR="00FE0797" w:rsidRPr="00E520A3" w14:paraId="430E996B" w14:textId="77777777" w:rsidTr="002518E4">
        <w:tc>
          <w:tcPr>
            <w:tcW w:w="6197" w:type="dxa"/>
          </w:tcPr>
          <w:p w14:paraId="128FDEC9" w14:textId="10A55C2F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  <w:b/>
                <w:bCs/>
              </w:rPr>
              <w:t xml:space="preserve">LISTE PRINCIPALE </w:t>
            </w:r>
          </w:p>
        </w:tc>
        <w:tc>
          <w:tcPr>
            <w:tcW w:w="992" w:type="dxa"/>
          </w:tcPr>
          <w:p w14:paraId="346276C6" w14:textId="77777777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407354C9" w14:textId="77777777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2388681B" w14:textId="77777777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18E4" w:rsidRPr="00E520A3" w14:paraId="12D09A65" w14:textId="77777777" w:rsidTr="002518E4">
        <w:tc>
          <w:tcPr>
            <w:tcW w:w="6197" w:type="dxa"/>
          </w:tcPr>
          <w:p w14:paraId="43D569B4" w14:textId="7CBA8A9B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 xml:space="preserve">1. On transmet automatiquement la </w:t>
            </w:r>
            <w:r w:rsidR="00CE300D" w:rsidRPr="00E520A3">
              <w:rPr>
                <w:rFonts w:ascii="Times New Roman" w:hAnsi="Times New Roman" w:cs="Times New Roman"/>
              </w:rPr>
              <w:t>polyarthrite à</w:t>
            </w:r>
            <w:r w:rsidRPr="00E520A3">
              <w:rPr>
                <w:rFonts w:ascii="Times New Roman" w:hAnsi="Times New Roman" w:cs="Times New Roman"/>
              </w:rPr>
              <w:t xml:space="preserve"> ses enfants. </w:t>
            </w:r>
          </w:p>
        </w:tc>
        <w:tc>
          <w:tcPr>
            <w:tcW w:w="992" w:type="dxa"/>
          </w:tcPr>
          <w:p w14:paraId="6D44F767" w14:textId="7E1F1B1E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09D42288" w14:textId="0A604783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2A3D757A" w14:textId="2AA41893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568F570" w14:textId="77777777" w:rsidTr="002518E4">
        <w:tc>
          <w:tcPr>
            <w:tcW w:w="6197" w:type="dxa"/>
          </w:tcPr>
          <w:p w14:paraId="269CD4BE" w14:textId="51BB1A38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. La polyarthrite est due à un dérèglement de l’immunité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699A3F08" w14:textId="2A8BEA28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5D711715" w14:textId="54A2CFBB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68F6029" w14:textId="0508128D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77668AA4" w14:textId="77777777" w:rsidTr="002518E4">
        <w:tc>
          <w:tcPr>
            <w:tcW w:w="6197" w:type="dxa"/>
          </w:tcPr>
          <w:p w14:paraId="41804F21" w14:textId="11E9A852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3. </w:t>
            </w:r>
            <w:bookmarkStart w:id="1" w:name="_Hlk25505005"/>
            <w:r w:rsidRPr="00E520A3">
              <w:rPr>
                <w:rFonts w:ascii="Times New Roman" w:hAnsi="Times New Roman" w:cs="Times New Roman"/>
                <w:lang w:eastAsia="fr-FR"/>
              </w:rPr>
              <w:t>La polyarthrite est favorisée par le tabac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  <w:bookmarkEnd w:id="1"/>
          </w:p>
        </w:tc>
        <w:tc>
          <w:tcPr>
            <w:tcW w:w="992" w:type="dxa"/>
          </w:tcPr>
          <w:p w14:paraId="726874DC" w14:textId="53EE3AA9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2C580DE4" w14:textId="754D58DB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919A1F2" w14:textId="3356C63E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18243113" w14:textId="77777777" w:rsidTr="002518E4">
        <w:trPr>
          <w:trHeight w:val="392"/>
        </w:trPr>
        <w:tc>
          <w:tcPr>
            <w:tcW w:w="6197" w:type="dxa"/>
          </w:tcPr>
          <w:p w14:paraId="21AAFAE8" w14:textId="4BEAFA53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4. L’inflammation peut se manifester par </w:t>
            </w:r>
            <w:r w:rsidRPr="00E520A3">
              <w:rPr>
                <w:rFonts w:ascii="Times New Roman" w:hAnsi="Times New Roman" w:cs="Times New Roman"/>
              </w:rPr>
              <w:t>un gonflement des articulations</w:t>
            </w:r>
            <w:r w:rsidR="001C4485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37685167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38079BF5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6F6E10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1C5546AF" w14:textId="77777777" w:rsidTr="002518E4">
        <w:tc>
          <w:tcPr>
            <w:tcW w:w="6197" w:type="dxa"/>
          </w:tcPr>
          <w:p w14:paraId="3F7B63B8" w14:textId="10922642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>5. Les douleurs de la polyarthrite apparaissent seulement dans la journée</w:t>
            </w:r>
            <w:r w:rsidR="001C4485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7BAD5E0F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4FE6BF2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F7FFE8C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4028398A" w14:textId="77777777" w:rsidTr="002518E4">
        <w:tc>
          <w:tcPr>
            <w:tcW w:w="6197" w:type="dxa"/>
          </w:tcPr>
          <w:p w14:paraId="0E856AF0" w14:textId="51D27F3A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6. La polyarthrite peut provoquer de la fatigu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F6437FB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32C453E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30D395D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D9FD6E3" w14:textId="77777777" w:rsidTr="002518E4">
        <w:tc>
          <w:tcPr>
            <w:tcW w:w="6197" w:type="dxa"/>
          </w:tcPr>
          <w:p w14:paraId="62343434" w14:textId="1367B854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>7. Les articulations ont plus de risques de s’abimer si elles restent gonflées longtemps</w:t>
            </w:r>
            <w:r w:rsidR="001C4485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07C39D44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7674DC2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7C2F4CBD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BDC78C8" w14:textId="77777777" w:rsidTr="002518E4">
        <w:tc>
          <w:tcPr>
            <w:tcW w:w="6197" w:type="dxa"/>
          </w:tcPr>
          <w:p w14:paraId="38038F6B" w14:textId="0D17235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8. La prise de sang suffit pour poser le diagnostic de polyarthrit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7BA1C440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07F2B6E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05605654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42C4F803" w14:textId="77777777" w:rsidTr="002518E4">
        <w:tc>
          <w:tcPr>
            <w:tcW w:w="6197" w:type="dxa"/>
          </w:tcPr>
          <w:p w14:paraId="1D7AEA5C" w14:textId="581C3A41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 xml:space="preserve">9. </w:t>
            </w:r>
            <w:bookmarkStart w:id="2" w:name="_Hlk25505329"/>
            <w:r w:rsidRPr="00E520A3">
              <w:rPr>
                <w:rFonts w:ascii="Times New Roman" w:hAnsi="Times New Roman" w:cs="Times New Roman"/>
              </w:rPr>
              <w:t xml:space="preserve">L’objectif du traitement dans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hAnsi="Times New Roman" w:cs="Times New Roman"/>
              </w:rPr>
              <w:t xml:space="preserve"> est d’obtenir une rémission. </w:t>
            </w:r>
            <w:bookmarkEnd w:id="2"/>
          </w:p>
        </w:tc>
        <w:tc>
          <w:tcPr>
            <w:tcW w:w="992" w:type="dxa"/>
          </w:tcPr>
          <w:p w14:paraId="0F7D9D2C" w14:textId="4DF3BAE9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1035AFA" w14:textId="1A565AAF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8C61949" w14:textId="7DE19D79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7ADF1999" w14:textId="77777777" w:rsidTr="002518E4">
        <w:tc>
          <w:tcPr>
            <w:tcW w:w="6197" w:type="dxa"/>
          </w:tcPr>
          <w:p w14:paraId="189097DB" w14:textId="5CDF7FEB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10. La cortisone ou les anti-inflammatoires non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stéroïdiens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(AINS</w:t>
            </w:r>
            <w:r w:rsidRPr="00E520A3">
              <w:rPr>
                <w:rFonts w:ascii="Times New Roman" w:hAnsi="Times New Roman" w:cs="Times New Roman"/>
                <w:lang w:eastAsia="fr-FR"/>
              </w:rPr>
              <w:t>) sont suffisants pour traiter une polyarthrit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7E1E6234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EAA6730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A4597D9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66E76DB0" w14:textId="77777777" w:rsidTr="002518E4">
        <w:tc>
          <w:tcPr>
            <w:tcW w:w="6197" w:type="dxa"/>
          </w:tcPr>
          <w:p w14:paraId="5BE60482" w14:textId="448C3556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11. Les traitements de fond de la polyarthrite nécessitent tous une surveillance du fait de leurs effets indésirables possibles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247C7DE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36CB64E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33EB59F9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63BECD29" w14:textId="77777777" w:rsidTr="002518E4">
        <w:tc>
          <w:tcPr>
            <w:tcW w:w="6197" w:type="dxa"/>
          </w:tcPr>
          <w:p w14:paraId="3583F394" w14:textId="51E6F936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12. Le traitement de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est le même pour tous les patients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2243727" w14:textId="5E9684C8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264AA75" w14:textId="4F70D302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AEC3BCC" w14:textId="365BD236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AEC2748" w14:textId="77777777" w:rsidTr="002518E4">
        <w:tc>
          <w:tcPr>
            <w:tcW w:w="6197" w:type="dxa"/>
          </w:tcPr>
          <w:p w14:paraId="0AF6C941" w14:textId="4F06427B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13. Il faut arrêter la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biothérapie en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cas d’infection ou de fièvr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  <w:tc>
          <w:tcPr>
            <w:tcW w:w="992" w:type="dxa"/>
          </w:tcPr>
          <w:p w14:paraId="38936C33" w14:textId="33E9A5F2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0AAAB31A" w14:textId="258FF415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1A5A65D" w14:textId="1E9381D4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4B21A154" w14:textId="77777777" w:rsidTr="002518E4">
        <w:trPr>
          <w:trHeight w:val="196"/>
        </w:trPr>
        <w:tc>
          <w:tcPr>
            <w:tcW w:w="6197" w:type="dxa"/>
          </w:tcPr>
          <w:p w14:paraId="2E236684" w14:textId="0F5D6C10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>14. Il faut arrêter la biothérapie avant une intervention chirurgicale prévue</w:t>
            </w:r>
            <w:r w:rsidR="001C4485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92" w:type="dxa"/>
          </w:tcPr>
          <w:p w14:paraId="1F20A96D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3107B69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A5B498D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1A74E5A" w14:textId="77777777" w:rsidTr="002518E4">
        <w:tc>
          <w:tcPr>
            <w:tcW w:w="6197" w:type="dxa"/>
          </w:tcPr>
          <w:p w14:paraId="6436FE10" w14:textId="0E074EEC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15. La cortisone prise au long cours peut</w:t>
            </w:r>
            <w:r w:rsidRPr="00E520A3">
              <w:rPr>
                <w:rFonts w:ascii="Times New Roman" w:hAnsi="Times New Roman" w:cs="Times New Roman"/>
              </w:rPr>
              <w:t xml:space="preserve"> être arrêtée du jour au lendemain</w:t>
            </w:r>
            <w:r w:rsidR="001C4485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2CBD90E4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7F6C55F0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7A29D397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1C124E2F" w14:textId="77777777" w:rsidTr="002518E4">
        <w:tc>
          <w:tcPr>
            <w:tcW w:w="6197" w:type="dxa"/>
          </w:tcPr>
          <w:p w14:paraId="7A75AE54" w14:textId="496B748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16. La cortisone </w:t>
            </w:r>
            <w:r w:rsidRPr="00E520A3">
              <w:rPr>
                <w:rFonts w:ascii="Times New Roman" w:hAnsi="Times New Roman" w:cs="Times New Roman"/>
              </w:rPr>
              <w:t>est un traitement de fond</w:t>
            </w:r>
            <w:r w:rsidR="001C4485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0FADD25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1A6B16F8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95CE6E3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1C6C177" w14:textId="77777777" w:rsidTr="002518E4">
        <w:tc>
          <w:tcPr>
            <w:tcW w:w="6197" w:type="dxa"/>
          </w:tcPr>
          <w:p w14:paraId="3FB7C84F" w14:textId="3A62FD45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17. </w:t>
            </w:r>
            <w:r w:rsidRPr="00E520A3">
              <w:rPr>
                <w:rFonts w:ascii="Times New Roman" w:hAnsi="Times New Roman" w:cs="Times New Roman"/>
              </w:rPr>
              <w:t xml:space="preserve">Il faut arrêter les </w:t>
            </w:r>
            <w:r w:rsidRPr="00E520A3">
              <w:rPr>
                <w:rFonts w:ascii="Times New Roman" w:hAnsi="Times New Roman" w:cs="Times New Roman"/>
                <w:bCs/>
              </w:rPr>
              <w:t>anti-inflammatoires non stéroïdiens (AINS) si les selles deviennent noires</w:t>
            </w:r>
            <w:r w:rsidR="001C4485">
              <w:rPr>
                <w:rFonts w:ascii="Times New Roman" w:hAnsi="Times New Roman" w:cs="Times New Roman"/>
                <w:bCs/>
              </w:rPr>
              <w:t>.</w:t>
            </w:r>
            <w:r w:rsidRPr="00E520A3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992" w:type="dxa"/>
          </w:tcPr>
          <w:p w14:paraId="088C6295" w14:textId="51FBD186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0CAEA67A" w14:textId="44A1EA81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23356094" w14:textId="12AE3520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EADFC5C" w14:textId="77777777" w:rsidTr="002518E4">
        <w:tc>
          <w:tcPr>
            <w:tcW w:w="6197" w:type="dxa"/>
          </w:tcPr>
          <w:p w14:paraId="078F3DC6" w14:textId="029B14D0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18. Le </w:t>
            </w:r>
            <w:proofErr w:type="gram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seul</w:t>
            </w:r>
            <w:proofErr w:type="gram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nti-douleur</w:t>
            </w:r>
            <w:proofErr w:type="spell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hAnsi="Times New Roman" w:cs="Times New Roman"/>
              </w:rPr>
              <w:t xml:space="preserve">(antalgique),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utorisé pour la polyarthrite est le paracétamol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1D4196B8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783FD6C0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41E6FA6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0D0C137" w14:textId="77777777" w:rsidTr="002518E4">
        <w:tc>
          <w:tcPr>
            <w:tcW w:w="6197" w:type="dxa"/>
          </w:tcPr>
          <w:p w14:paraId="53B73315" w14:textId="127A33C0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 xml:space="preserve">19. Si on prend des </w:t>
            </w:r>
            <w:proofErr w:type="gramStart"/>
            <w:r w:rsidRPr="00E520A3">
              <w:rPr>
                <w:rFonts w:ascii="Times New Roman" w:hAnsi="Times New Roman" w:cs="Times New Roman"/>
              </w:rPr>
              <w:t>anti</w:t>
            </w:r>
            <w:proofErr w:type="gramEnd"/>
            <w:r w:rsidRPr="00E520A3">
              <w:rPr>
                <w:rFonts w:ascii="Times New Roman" w:hAnsi="Times New Roman" w:cs="Times New Roman"/>
              </w:rPr>
              <w:t xml:space="preserve"> douleurs (antalgiques), les anti-inflammatoires doivent être arrêtés</w:t>
            </w:r>
            <w:r w:rsidR="001C4485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92" w:type="dxa"/>
          </w:tcPr>
          <w:p w14:paraId="362F886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589137E7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61A7A40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C8AECA3" w14:textId="77777777" w:rsidTr="002518E4">
        <w:tc>
          <w:tcPr>
            <w:tcW w:w="6197" w:type="dxa"/>
          </w:tcPr>
          <w:p w14:paraId="73913E42" w14:textId="75200B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20. En cas de raideur des articulations le matin, il est contre-indiqué de faire soi-même des exercices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60E5DA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102C2DFC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09ECCD41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1E16731E" w14:textId="77777777" w:rsidTr="002518E4">
        <w:tc>
          <w:tcPr>
            <w:tcW w:w="6197" w:type="dxa"/>
          </w:tcPr>
          <w:p w14:paraId="58A501A1" w14:textId="6964C658" w:rsidR="002518E4" w:rsidRPr="00E520A3" w:rsidRDefault="002518E4" w:rsidP="002518E4">
            <w:pPr>
              <w:spacing w:before="100" w:beforeAutospacing="1" w:after="100" w:afterAutospacing="1" w:line="240" w:lineRule="auto"/>
              <w:outlineLvl w:val="1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21. L'activité physique aide à diminuer la fatigue de la polyarthrite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4D3C643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20DD6CF2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9A94705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14B0C7B" w14:textId="77777777" w:rsidTr="002518E4">
        <w:tc>
          <w:tcPr>
            <w:tcW w:w="6197" w:type="dxa"/>
          </w:tcPr>
          <w:p w14:paraId="5E4B19BE" w14:textId="1A1A1CF5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2. Les orthèses de repos (ou attelles) peuvent être utiles en cas de poussé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  <w:tc>
          <w:tcPr>
            <w:tcW w:w="992" w:type="dxa"/>
          </w:tcPr>
          <w:p w14:paraId="022771AF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3E40EA04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B5E7212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1766235" w14:textId="77777777" w:rsidTr="002518E4">
        <w:tc>
          <w:tcPr>
            <w:tcW w:w="6197" w:type="dxa"/>
          </w:tcPr>
          <w:p w14:paraId="472AB2C2" w14:textId="76D59E1F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3. Le choix des chaussures peut limiter les douleurs et les déformations des pieds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4C18A1C7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8033F4F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FA0A8BE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2903FC6F" w14:textId="77777777" w:rsidTr="002518E4">
        <w:tc>
          <w:tcPr>
            <w:tcW w:w="6197" w:type="dxa"/>
          </w:tcPr>
          <w:p w14:paraId="25A25549" w14:textId="716106CA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24. La polyarthrite nécessite un régime excluant certains aliments </w:t>
            </w:r>
          </w:p>
        </w:tc>
        <w:tc>
          <w:tcPr>
            <w:tcW w:w="992" w:type="dxa"/>
          </w:tcPr>
          <w:p w14:paraId="5FAE96AD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7D75DCA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2C35DA49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6E5148F3" w14:textId="77777777" w:rsidTr="002518E4">
        <w:tc>
          <w:tcPr>
            <w:tcW w:w="6197" w:type="dxa"/>
          </w:tcPr>
          <w:p w14:paraId="18F806F8" w14:textId="054D23C6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25. Quand on a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polyarthrite, on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a plus de risques de faire une maladie cardiaque (par exemple un infarctus)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7E3006FF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1389599A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73F3141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80589EF" w14:textId="77777777" w:rsidTr="002518E4">
        <w:tc>
          <w:tcPr>
            <w:tcW w:w="6197" w:type="dxa"/>
          </w:tcPr>
          <w:p w14:paraId="3F689747" w14:textId="7073B34B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26. Les </w:t>
            </w:r>
            <w:proofErr w:type="spell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nti-douleurs</w:t>
            </w:r>
            <w:proofErr w:type="spell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hAnsi="Times New Roman" w:cs="Times New Roman"/>
              </w:rPr>
              <w:t xml:space="preserve">(antalgiques)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peuvent être </w:t>
            </w:r>
            <w:proofErr w:type="gram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pris</w:t>
            </w:r>
            <w:proofErr w:type="gram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en prévention, avant les exercices physiques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A804228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1576B753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0663A6E0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502C6D5" w14:textId="77777777" w:rsidTr="002518E4">
        <w:tc>
          <w:tcPr>
            <w:tcW w:w="6197" w:type="dxa"/>
          </w:tcPr>
          <w:p w14:paraId="47897642" w14:textId="21B238C3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7. La fatigue est uniquement due au mode de vi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7F8A930C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023821BC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3E72CBD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DDA1AF4" w14:textId="77777777" w:rsidTr="002518E4">
        <w:tc>
          <w:tcPr>
            <w:tcW w:w="6197" w:type="dxa"/>
          </w:tcPr>
          <w:p w14:paraId="6692AE0C" w14:textId="4D3855B3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28. Pour gérer sa fatigue, il suffit de prendre un médicament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242BE5F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3211163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6A4DDB3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4955DA16" w14:textId="77777777" w:rsidTr="002518E4">
        <w:tc>
          <w:tcPr>
            <w:tcW w:w="6197" w:type="dxa"/>
          </w:tcPr>
          <w:p w14:paraId="1348F74F" w14:textId="7E6F7506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29. Une personne atteinte de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polyarthrite doit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être suivie en commun par son rhumatologue et son médecin traitant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71443E0E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20D8D4E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3CF2CAA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49B96F5" w14:textId="77777777" w:rsidTr="002518E4">
        <w:tc>
          <w:tcPr>
            <w:tcW w:w="6197" w:type="dxa"/>
          </w:tcPr>
          <w:p w14:paraId="7D9C6145" w14:textId="0E055726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30.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est une maladie trop compliquée pour poser des questions à son médecin. </w:t>
            </w:r>
          </w:p>
        </w:tc>
        <w:tc>
          <w:tcPr>
            <w:tcW w:w="992" w:type="dxa"/>
          </w:tcPr>
          <w:p w14:paraId="734C87C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5A00E25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EF7D462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190AA259" w14:textId="77777777" w:rsidTr="002518E4">
        <w:tc>
          <w:tcPr>
            <w:tcW w:w="6197" w:type="dxa"/>
          </w:tcPr>
          <w:p w14:paraId="4FFB0973" w14:textId="7C0C7AE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31. De façon générale, la famille et les proches comprennent bien la douleur et la fatigue de la polyarthrite. </w:t>
            </w:r>
          </w:p>
        </w:tc>
        <w:tc>
          <w:tcPr>
            <w:tcW w:w="992" w:type="dxa"/>
          </w:tcPr>
          <w:p w14:paraId="6CA64F73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342E45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783EB74B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DF30C4C" w14:textId="77777777" w:rsidTr="002518E4">
        <w:tc>
          <w:tcPr>
            <w:tcW w:w="6197" w:type="dxa"/>
          </w:tcPr>
          <w:p w14:paraId="04C1A18B" w14:textId="49595249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32. Il faut cesser toute activité professionnelle lorsqu’on a une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135F10BD" w14:textId="4650C383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111E1D3" w14:textId="23694D7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6113A36" w14:textId="19CE602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020B094" w14:textId="77777777" w:rsidTr="002518E4">
        <w:tc>
          <w:tcPr>
            <w:tcW w:w="6197" w:type="dxa"/>
          </w:tcPr>
          <w:p w14:paraId="5C2C8786" w14:textId="44DBA78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b/>
                <w:lang w:eastAsia="fr-FR"/>
              </w:rPr>
              <w:t>LISTE COMPLEMENTAIRE</w:t>
            </w:r>
          </w:p>
        </w:tc>
        <w:tc>
          <w:tcPr>
            <w:tcW w:w="992" w:type="dxa"/>
          </w:tcPr>
          <w:p w14:paraId="3357FE7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1C9EC74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80F415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151727BA" w14:textId="77777777" w:rsidTr="002518E4">
        <w:tc>
          <w:tcPr>
            <w:tcW w:w="6197" w:type="dxa"/>
          </w:tcPr>
          <w:p w14:paraId="11230DA3" w14:textId="02B6A7FE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33. La polyarthrite s’aggrave toujours et de façon continue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08CEE0F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0399006F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FB2453E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88B1721" w14:textId="77777777" w:rsidTr="002518E4">
        <w:tc>
          <w:tcPr>
            <w:tcW w:w="6197" w:type="dxa"/>
          </w:tcPr>
          <w:p w14:paraId="345BD9FF" w14:textId="34577D36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34. La polyarthrite guérit en une dizaine d’années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42C6D3CB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0B7E983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0A862D78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315E184" w14:textId="77777777" w:rsidTr="002518E4">
        <w:tc>
          <w:tcPr>
            <w:tcW w:w="6197" w:type="dxa"/>
          </w:tcPr>
          <w:p w14:paraId="6B033237" w14:textId="5B2F955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35. Lorsque </w:t>
            </w:r>
            <w:r w:rsidR="00CE300D" w:rsidRPr="00E520A3">
              <w:rPr>
                <w:rFonts w:ascii="Times New Roman" w:eastAsia="Times New Roman" w:hAnsi="Times New Roman" w:cs="Times New Roman"/>
                <w:lang w:eastAsia="fr-FR"/>
              </w:rPr>
              <w:t>le traitement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de fond est commencé dès le diagnostic, les articulations ont moins de risque de s’abimer.   </w:t>
            </w:r>
          </w:p>
        </w:tc>
        <w:tc>
          <w:tcPr>
            <w:tcW w:w="992" w:type="dxa"/>
          </w:tcPr>
          <w:p w14:paraId="74AA510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4F36CDC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9A3FC6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278A8C54" w14:textId="77777777" w:rsidTr="002518E4">
        <w:tc>
          <w:tcPr>
            <w:tcW w:w="6197" w:type="dxa"/>
          </w:tcPr>
          <w:p w14:paraId="69795B58" w14:textId="1B6B547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36. Un régime peu salé et riche en calcium peut diminuer les inconvénients de la cortison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6FB2295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20E9D24B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5354450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263C07F4" w14:textId="77777777" w:rsidTr="002518E4">
        <w:tc>
          <w:tcPr>
            <w:tcW w:w="6197" w:type="dxa"/>
          </w:tcPr>
          <w:p w14:paraId="09362F23" w14:textId="7F942D85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37. Le paracétamol peut se cacher dans certains médicaments contre la fièvre ou le rhume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7EBB032A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7755DF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CA2A260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145BE3DB" w14:textId="77777777" w:rsidTr="002518E4">
        <w:tc>
          <w:tcPr>
            <w:tcW w:w="6197" w:type="dxa"/>
          </w:tcPr>
          <w:p w14:paraId="6809F5A1" w14:textId="07DC3398" w:rsidR="002518E4" w:rsidRPr="00E520A3" w:rsidRDefault="002518E4" w:rsidP="002518E4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38.</w:t>
            </w:r>
            <w:r w:rsidRPr="00E520A3">
              <w:rPr>
                <w:rFonts w:ascii="Times New Roman" w:hAnsi="Times New Roman" w:cs="Times New Roman"/>
                <w:bCs/>
              </w:rPr>
              <w:t xml:space="preserve"> Faire régulièrement des exercices de gymnastique est </w:t>
            </w:r>
            <w:r w:rsidR="00CE300D" w:rsidRPr="00E520A3">
              <w:rPr>
                <w:rFonts w:ascii="Times New Roman" w:hAnsi="Times New Roman" w:cs="Times New Roman"/>
                <w:bCs/>
              </w:rPr>
              <w:t>bénéfique quand</w:t>
            </w:r>
            <w:r w:rsidRPr="00E520A3">
              <w:rPr>
                <w:rFonts w:ascii="Times New Roman" w:hAnsi="Times New Roman" w:cs="Times New Roman"/>
                <w:bCs/>
              </w:rPr>
              <w:t xml:space="preserve"> on a une polyarthrite</w:t>
            </w:r>
            <w:r w:rsidR="001C4485">
              <w:rPr>
                <w:rFonts w:ascii="Times New Roman" w:hAnsi="Times New Roman" w:cs="Times New Roman"/>
                <w:bCs/>
              </w:rPr>
              <w:t>.</w:t>
            </w:r>
            <w:r w:rsidRPr="00E520A3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992" w:type="dxa"/>
          </w:tcPr>
          <w:p w14:paraId="61210118" w14:textId="77777777" w:rsidR="002518E4" w:rsidRPr="00E520A3" w:rsidRDefault="002518E4" w:rsidP="002518E4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A33ED3B" w14:textId="77777777" w:rsidR="002518E4" w:rsidRPr="00E520A3" w:rsidRDefault="002518E4" w:rsidP="002518E4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520BF68" w14:textId="77777777" w:rsidR="002518E4" w:rsidRPr="00E520A3" w:rsidRDefault="002518E4" w:rsidP="002518E4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8029281" w14:textId="77777777" w:rsidTr="002518E4">
        <w:tc>
          <w:tcPr>
            <w:tcW w:w="6197" w:type="dxa"/>
          </w:tcPr>
          <w:p w14:paraId="244111B1" w14:textId="7EF85418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 xml:space="preserve">39. Le sport est contre indiqué quand on a une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="001C4485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6F507190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7C219F57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30EABA87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0D5355AF" w14:textId="77777777" w:rsidTr="002518E4">
        <w:tc>
          <w:tcPr>
            <w:tcW w:w="6197" w:type="dxa"/>
          </w:tcPr>
          <w:p w14:paraId="55BB20F3" w14:textId="17BF1C06" w:rsidR="002518E4" w:rsidRPr="00E520A3" w:rsidRDefault="002518E4" w:rsidP="002518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0. Lorsqu’on laisse la douleur s’installer, les </w:t>
            </w:r>
            <w:proofErr w:type="spell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nti-douleurs</w:t>
            </w:r>
            <w:proofErr w:type="spell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hAnsi="Times New Roman" w:cs="Times New Roman"/>
              </w:rPr>
              <w:t xml:space="preserve">(antalgiques)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sont parfois moins efficaces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06EBEC10" w14:textId="7777777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23CBD6DD" w14:textId="7777777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DFEA6D6" w14:textId="7777777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57C3B1DC" w14:textId="77777777" w:rsidTr="002518E4">
        <w:tc>
          <w:tcPr>
            <w:tcW w:w="6197" w:type="dxa"/>
          </w:tcPr>
          <w:p w14:paraId="510ACA4E" w14:textId="055B9F3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1. Une douleur liée à </w:t>
            </w:r>
            <w:r w:rsidR="00CE300D" w:rsidRPr="00E520A3">
              <w:rPr>
                <w:rFonts w:ascii="Times New Roman" w:eastAsia="Times New Roman" w:hAnsi="Times New Roman" w:cs="Times New Roman"/>
                <w:lang w:eastAsia="fr-FR"/>
              </w:rPr>
              <w:t>l’inflammation disparait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au repos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5FFE0D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64623F8C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282CBFB8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731DB940" w14:textId="77777777" w:rsidTr="002518E4">
        <w:tc>
          <w:tcPr>
            <w:tcW w:w="6197" w:type="dxa"/>
          </w:tcPr>
          <w:p w14:paraId="098B31B9" w14:textId="1806675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2. </w:t>
            </w:r>
            <w:bookmarkStart w:id="3" w:name="_Hlk25507444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On peut mieux vivre sa maladie grâce à l’éducation thérapeutique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bookmarkEnd w:id="3"/>
          </w:p>
        </w:tc>
        <w:tc>
          <w:tcPr>
            <w:tcW w:w="992" w:type="dxa"/>
          </w:tcPr>
          <w:p w14:paraId="3BFF2FCB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47D9515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771170B5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34768660" w14:textId="77777777" w:rsidTr="002518E4">
        <w:tc>
          <w:tcPr>
            <w:tcW w:w="6197" w:type="dxa"/>
          </w:tcPr>
          <w:p w14:paraId="5658C2DC" w14:textId="48B7D3A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3. La prise en charge de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peut nécessiter l’intervention d’autres professionnels de santé, en plus des médecins, par exemple un kinésithérapeute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638607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5BD8A5D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215E29CE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2F51B243" w14:textId="77777777" w:rsidTr="002518E4">
        <w:tc>
          <w:tcPr>
            <w:tcW w:w="6197" w:type="dxa"/>
          </w:tcPr>
          <w:p w14:paraId="420DCFBD" w14:textId="4F401725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44. Il existe des associations de patients pouvant être une ressource et une aide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992" w:type="dxa"/>
          </w:tcPr>
          <w:p w14:paraId="26E76EB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178F08EC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  <w:bookmarkStart w:id="4" w:name="_GoBack"/>
            <w:bookmarkEnd w:id="4"/>
          </w:p>
        </w:tc>
        <w:tc>
          <w:tcPr>
            <w:tcW w:w="1418" w:type="dxa"/>
          </w:tcPr>
          <w:p w14:paraId="6556002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tr w:rsidR="002518E4" w:rsidRPr="00E520A3" w14:paraId="119276C7" w14:textId="77777777" w:rsidTr="002518E4">
        <w:tc>
          <w:tcPr>
            <w:tcW w:w="6197" w:type="dxa"/>
          </w:tcPr>
          <w:p w14:paraId="6C308E1A" w14:textId="68C4BFF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5. </w:t>
            </w:r>
            <w:bookmarkStart w:id="5" w:name="_Hlk25507589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La reconnaissance de travailleur handicapé permet souvent l’adaptation des conditions de travail</w:t>
            </w:r>
            <w:r w:rsidR="001C4485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bookmarkEnd w:id="5"/>
          </w:p>
        </w:tc>
        <w:tc>
          <w:tcPr>
            <w:tcW w:w="992" w:type="dxa"/>
          </w:tcPr>
          <w:p w14:paraId="1DC86C84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50" w:type="dxa"/>
          </w:tcPr>
          <w:p w14:paraId="2CF7BB2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36D4822B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□</w:t>
            </w:r>
          </w:p>
        </w:tc>
      </w:tr>
      <w:bookmarkEnd w:id="0"/>
    </w:tbl>
    <w:p w14:paraId="3AE36AE3" w14:textId="77777777" w:rsidR="005A09C7" w:rsidRPr="00E520A3" w:rsidRDefault="005A09C7" w:rsidP="005A09C7">
      <w:pPr>
        <w:rPr>
          <w:rFonts w:ascii="Times New Roman" w:hAnsi="Times New Roman" w:cs="Times New Roman"/>
        </w:rPr>
      </w:pPr>
    </w:p>
    <w:p w14:paraId="418861F4" w14:textId="77777777" w:rsidR="005A09C7" w:rsidRPr="00E520A3" w:rsidRDefault="005A09C7" w:rsidP="005A09C7">
      <w:pPr>
        <w:rPr>
          <w:rFonts w:ascii="Times New Roman" w:hAnsi="Times New Roman" w:cs="Times New Roman"/>
        </w:rPr>
      </w:pPr>
    </w:p>
    <w:p w14:paraId="15382B68" w14:textId="77777777" w:rsidR="002518E4" w:rsidRPr="00E520A3" w:rsidRDefault="002518E4">
      <w:pPr>
        <w:rPr>
          <w:rFonts w:ascii="Times New Roman" w:hAnsi="Times New Roman" w:cs="Times New Roman"/>
        </w:rPr>
      </w:pPr>
      <w:r w:rsidRPr="00E520A3">
        <w:rPr>
          <w:rFonts w:ascii="Times New Roman" w:hAnsi="Times New Roman" w:cs="Times New Roman"/>
        </w:rPr>
        <w:br w:type="page"/>
      </w:r>
    </w:p>
    <w:p w14:paraId="28229F2A" w14:textId="0D63FB51" w:rsidR="005A09C7" w:rsidRPr="00E520A3" w:rsidRDefault="005A09C7" w:rsidP="005A09C7">
      <w:pPr>
        <w:rPr>
          <w:rFonts w:ascii="Times New Roman" w:hAnsi="Times New Roman" w:cs="Times New Roman"/>
        </w:rPr>
      </w:pPr>
      <w:r w:rsidRPr="00E520A3">
        <w:rPr>
          <w:rFonts w:ascii="Times New Roman" w:hAnsi="Times New Roman" w:cs="Times New Roman"/>
        </w:rPr>
        <w:t>RAKE Scor</w:t>
      </w:r>
      <w:r w:rsidR="00CE300D">
        <w:rPr>
          <w:rFonts w:ascii="Times New Roman" w:hAnsi="Times New Roman" w:cs="Times New Roman"/>
        </w:rPr>
        <w:t>e</w:t>
      </w:r>
      <w:r w:rsidRPr="00E520A3">
        <w:rPr>
          <w:rFonts w:ascii="Times New Roman" w:hAnsi="Times New Roman" w:cs="Times New Roman"/>
        </w:rPr>
        <w:t xml:space="preserve"> </w:t>
      </w:r>
    </w:p>
    <w:p w14:paraId="22102BA5" w14:textId="07E2010F" w:rsidR="00FE0797" w:rsidRPr="00E520A3" w:rsidRDefault="00FE0797" w:rsidP="00FE0797">
      <w:pPr>
        <w:keepNext/>
        <w:spacing w:after="0" w:line="240" w:lineRule="auto"/>
        <w:ind w:left="57" w:right="57"/>
        <w:jc w:val="both"/>
        <w:outlineLvl w:val="6"/>
        <w:rPr>
          <w:rFonts w:ascii="Times New Roman" w:eastAsia="Times New Roman" w:hAnsi="Times New Roman" w:cs="Times New Roman"/>
          <w:b/>
          <w:bCs/>
          <w:lang w:eastAsia="fr-FR"/>
        </w:rPr>
      </w:pPr>
      <w:r w:rsidRPr="00E520A3">
        <w:rPr>
          <w:rFonts w:ascii="Times New Roman" w:eastAsia="Times New Roman" w:hAnsi="Times New Roman" w:cs="Times New Roman"/>
          <w:b/>
          <w:bCs/>
          <w:lang w:eastAsia="fr-FR"/>
        </w:rPr>
        <w:t>Chaque question est coté</w:t>
      </w:r>
      <w:r w:rsidR="00CE300D">
        <w:rPr>
          <w:rFonts w:ascii="Times New Roman" w:eastAsia="Times New Roman" w:hAnsi="Times New Roman" w:cs="Times New Roman"/>
          <w:b/>
          <w:bCs/>
          <w:lang w:eastAsia="fr-FR"/>
        </w:rPr>
        <w:t>e</w:t>
      </w:r>
      <w:r w:rsidRPr="00E520A3">
        <w:rPr>
          <w:rFonts w:ascii="Times New Roman" w:eastAsia="Times New Roman" w:hAnsi="Times New Roman" w:cs="Times New Roman"/>
          <w:b/>
          <w:bCs/>
          <w:lang w:eastAsia="fr-FR"/>
        </w:rPr>
        <w:t xml:space="preserve"> 1 point si la réponse est juste et 0 si la réponse est fausse, “ je ne sais pas”, réponse manquante ou autre réponse. </w:t>
      </w:r>
    </w:p>
    <w:p w14:paraId="79ECF195" w14:textId="77777777" w:rsidR="005A09C7" w:rsidRPr="00E520A3" w:rsidRDefault="005A09C7" w:rsidP="005A09C7">
      <w:pPr>
        <w:rPr>
          <w:rFonts w:ascii="Times New Roman" w:hAnsi="Times New Roman" w:cs="Times New Roman"/>
        </w:rPr>
      </w:pPr>
    </w:p>
    <w:tbl>
      <w:tblPr>
        <w:tblW w:w="9457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136"/>
        <w:gridCol w:w="1478"/>
        <w:gridCol w:w="1843"/>
      </w:tblGrid>
      <w:tr w:rsidR="00FE0797" w:rsidRPr="00E520A3" w14:paraId="56776C01" w14:textId="77777777" w:rsidTr="002518E4">
        <w:tc>
          <w:tcPr>
            <w:tcW w:w="6136" w:type="dxa"/>
          </w:tcPr>
          <w:p w14:paraId="11FCD280" w14:textId="70330F8B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QUESTIONS </w:t>
            </w:r>
          </w:p>
        </w:tc>
        <w:tc>
          <w:tcPr>
            <w:tcW w:w="1478" w:type="dxa"/>
          </w:tcPr>
          <w:p w14:paraId="62B86090" w14:textId="77777777" w:rsidR="007F60AD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520A3">
              <w:rPr>
                <w:rFonts w:ascii="Times New Roman" w:hAnsi="Times New Roman" w:cs="Times New Roman"/>
                <w:bCs/>
              </w:rPr>
              <w:t>Bonne réponse</w:t>
            </w:r>
          </w:p>
          <w:p w14:paraId="2B24253C" w14:textId="029329D4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 (1 point) </w:t>
            </w:r>
          </w:p>
        </w:tc>
        <w:tc>
          <w:tcPr>
            <w:tcW w:w="1843" w:type="dxa"/>
          </w:tcPr>
          <w:p w14:paraId="24B53322" w14:textId="3D3BF011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Points du patient </w:t>
            </w:r>
          </w:p>
        </w:tc>
      </w:tr>
      <w:tr w:rsidR="00FE0797" w:rsidRPr="00E520A3" w14:paraId="11ACE5C3" w14:textId="77777777" w:rsidTr="002518E4">
        <w:tc>
          <w:tcPr>
            <w:tcW w:w="6136" w:type="dxa"/>
          </w:tcPr>
          <w:p w14:paraId="3E77353C" w14:textId="1A03C5EF" w:rsidR="00FE0797" w:rsidRPr="00E520A3" w:rsidRDefault="00CE300D" w:rsidP="00FE0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  <w:b/>
                <w:bCs/>
              </w:rPr>
              <w:t xml:space="preserve">Liste principale </w:t>
            </w:r>
          </w:p>
        </w:tc>
        <w:tc>
          <w:tcPr>
            <w:tcW w:w="1478" w:type="dxa"/>
          </w:tcPr>
          <w:p w14:paraId="7E421496" w14:textId="77777777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481CBDDF" w14:textId="77777777" w:rsidR="00FE0797" w:rsidRPr="00E520A3" w:rsidRDefault="00FE0797" w:rsidP="00FE07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18E4" w:rsidRPr="00E520A3" w14:paraId="57B9EFFE" w14:textId="77777777" w:rsidTr="002518E4">
        <w:tc>
          <w:tcPr>
            <w:tcW w:w="6136" w:type="dxa"/>
          </w:tcPr>
          <w:p w14:paraId="5DAFFEFC" w14:textId="3E68E254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 xml:space="preserve">1. On transmet automatiquement la </w:t>
            </w:r>
            <w:r w:rsidR="00CE300D" w:rsidRPr="00E520A3">
              <w:rPr>
                <w:rFonts w:ascii="Times New Roman" w:hAnsi="Times New Roman" w:cs="Times New Roman"/>
              </w:rPr>
              <w:t>polyarthrite à</w:t>
            </w:r>
            <w:r w:rsidRPr="00E520A3">
              <w:rPr>
                <w:rFonts w:ascii="Times New Roman" w:hAnsi="Times New Roman" w:cs="Times New Roman"/>
              </w:rPr>
              <w:t xml:space="preserve"> ses enfants. </w:t>
            </w:r>
          </w:p>
        </w:tc>
        <w:tc>
          <w:tcPr>
            <w:tcW w:w="1478" w:type="dxa"/>
          </w:tcPr>
          <w:p w14:paraId="43D601F5" w14:textId="6DE38B33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0415E9E0" w14:textId="7777777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18E4" w:rsidRPr="00E520A3" w14:paraId="17DA2B32" w14:textId="77777777" w:rsidTr="002518E4">
        <w:tc>
          <w:tcPr>
            <w:tcW w:w="6136" w:type="dxa"/>
          </w:tcPr>
          <w:p w14:paraId="36A67851" w14:textId="044F412B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. La polyarthrite est due à un dérèglement de l’immunité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B627F63" w14:textId="77D26218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7CBDC922" w14:textId="7777777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18E4" w:rsidRPr="00E520A3" w14:paraId="2D07C075" w14:textId="77777777" w:rsidTr="002518E4">
        <w:tc>
          <w:tcPr>
            <w:tcW w:w="6136" w:type="dxa"/>
          </w:tcPr>
          <w:p w14:paraId="5E59B430" w14:textId="6F83C23E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3. La polyarthrite est favorisée par le tabac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32627FD6" w14:textId="6B4D79AF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07CF0BE3" w14:textId="7777777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18E4" w:rsidRPr="00E520A3" w14:paraId="1EDB1227" w14:textId="77777777" w:rsidTr="002518E4">
        <w:trPr>
          <w:trHeight w:val="392"/>
        </w:trPr>
        <w:tc>
          <w:tcPr>
            <w:tcW w:w="6136" w:type="dxa"/>
          </w:tcPr>
          <w:p w14:paraId="2EF0371B" w14:textId="2CBFCA7F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4. L’inflammation peut se manifester par </w:t>
            </w:r>
            <w:r w:rsidRPr="00E520A3">
              <w:rPr>
                <w:rFonts w:ascii="Times New Roman" w:hAnsi="Times New Roman" w:cs="Times New Roman"/>
              </w:rPr>
              <w:t>un gonflement des articulations</w:t>
            </w:r>
            <w:r w:rsidR="00CE300D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</w:tcPr>
          <w:p w14:paraId="507EE2BF" w14:textId="7EBB739D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2ECD8E5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1340DCC9" w14:textId="77777777" w:rsidTr="002518E4">
        <w:tc>
          <w:tcPr>
            <w:tcW w:w="6136" w:type="dxa"/>
          </w:tcPr>
          <w:p w14:paraId="55541485" w14:textId="54C83B4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>5. Les douleurs de la polyarthrite apparaissent seulement dans la journée</w:t>
            </w:r>
            <w:r w:rsidR="00CE300D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</w:tcPr>
          <w:p w14:paraId="15A40E8E" w14:textId="5B4F5423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51CF2810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2618BD3F" w14:textId="77777777" w:rsidTr="002518E4">
        <w:tc>
          <w:tcPr>
            <w:tcW w:w="6136" w:type="dxa"/>
          </w:tcPr>
          <w:p w14:paraId="3A62BEDF" w14:textId="20972E7F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6. La polyarthrite peut provoquer de la fatigu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79413F29" w14:textId="63A6D23A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5720F30A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37E30E2E" w14:textId="77777777" w:rsidTr="002518E4">
        <w:tc>
          <w:tcPr>
            <w:tcW w:w="6136" w:type="dxa"/>
          </w:tcPr>
          <w:p w14:paraId="1E20E1F8" w14:textId="62DF82D8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>7. Les articulations ont plus de risques de s’abimer si elles restent gonflées longtemps</w:t>
            </w:r>
            <w:r w:rsidR="00CE300D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</w:tcPr>
          <w:p w14:paraId="6E89B6E4" w14:textId="3BDF6529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343A33D4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27577AE4" w14:textId="77777777" w:rsidTr="002518E4">
        <w:tc>
          <w:tcPr>
            <w:tcW w:w="6136" w:type="dxa"/>
          </w:tcPr>
          <w:p w14:paraId="1CA3BD1A" w14:textId="172A541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8. La prise de sang suffit pour poser le diagnostic de polyarthrit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  <w:tc>
          <w:tcPr>
            <w:tcW w:w="1478" w:type="dxa"/>
          </w:tcPr>
          <w:p w14:paraId="509A3F5F" w14:textId="4C47A89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487E10CE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70A293E7" w14:textId="77777777" w:rsidTr="002518E4">
        <w:tc>
          <w:tcPr>
            <w:tcW w:w="6136" w:type="dxa"/>
          </w:tcPr>
          <w:p w14:paraId="2376B81A" w14:textId="5716ECF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 xml:space="preserve">9. L’objectif du traitement dans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hAnsi="Times New Roman" w:cs="Times New Roman"/>
              </w:rPr>
              <w:t xml:space="preserve"> est d’obtenir une rémission. </w:t>
            </w:r>
          </w:p>
        </w:tc>
        <w:tc>
          <w:tcPr>
            <w:tcW w:w="1478" w:type="dxa"/>
          </w:tcPr>
          <w:p w14:paraId="1C8173D9" w14:textId="258DC255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2D45FA5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7D36D1AB" w14:textId="77777777" w:rsidTr="002518E4">
        <w:tc>
          <w:tcPr>
            <w:tcW w:w="6136" w:type="dxa"/>
          </w:tcPr>
          <w:p w14:paraId="0962D4B9" w14:textId="085B37F9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10. La cortisone ou les anti-inflammatoires non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stéroïdiens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(AINS</w:t>
            </w:r>
            <w:r w:rsidRPr="00E520A3">
              <w:rPr>
                <w:rFonts w:ascii="Times New Roman" w:hAnsi="Times New Roman" w:cs="Times New Roman"/>
                <w:lang w:eastAsia="fr-FR"/>
              </w:rPr>
              <w:t>) sont suffisants pour traiter une polyarthrit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F877CBF" w14:textId="73BBC322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7BC9866C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37721CA6" w14:textId="77777777" w:rsidTr="002518E4">
        <w:tc>
          <w:tcPr>
            <w:tcW w:w="6136" w:type="dxa"/>
          </w:tcPr>
          <w:p w14:paraId="3B1697D0" w14:textId="0A7925AB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11. Les traitements de fond de la polyarthrite nécessitent tous une surveillance du fait de leurs effets indésirables possible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6CCAE8CB" w14:textId="197C0F11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3F51929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0E2DC870" w14:textId="77777777" w:rsidTr="002518E4">
        <w:tc>
          <w:tcPr>
            <w:tcW w:w="6136" w:type="dxa"/>
          </w:tcPr>
          <w:p w14:paraId="23A98DEF" w14:textId="64A6BBAE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12. Le traitement de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est le même pour tous les patient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3AB6CFBC" w14:textId="1FFD94B5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124C24D5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01FB6B5A" w14:textId="77777777" w:rsidTr="002518E4">
        <w:tc>
          <w:tcPr>
            <w:tcW w:w="6136" w:type="dxa"/>
          </w:tcPr>
          <w:p w14:paraId="10E35B55" w14:textId="56C8025C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13. Il faut arrêter la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biothérapie en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cas d’infection ou de fièvr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  <w:tc>
          <w:tcPr>
            <w:tcW w:w="1478" w:type="dxa"/>
          </w:tcPr>
          <w:p w14:paraId="7D337EC0" w14:textId="26D14F58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3B9298C4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7429907F" w14:textId="77777777" w:rsidTr="002518E4">
        <w:trPr>
          <w:trHeight w:val="196"/>
        </w:trPr>
        <w:tc>
          <w:tcPr>
            <w:tcW w:w="6136" w:type="dxa"/>
          </w:tcPr>
          <w:p w14:paraId="76E14EDF" w14:textId="2E00474E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>14. Il faut arrêter la biothérapie avant une intervention chirurgicale prévue</w:t>
            </w:r>
            <w:r w:rsidR="00CE300D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78" w:type="dxa"/>
          </w:tcPr>
          <w:p w14:paraId="3C9BA99D" w14:textId="2C276C91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3AC6B564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55596FB9" w14:textId="77777777" w:rsidTr="002518E4">
        <w:tc>
          <w:tcPr>
            <w:tcW w:w="6136" w:type="dxa"/>
          </w:tcPr>
          <w:p w14:paraId="799949CD" w14:textId="5BBC5519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15. La cortisone prise au long cours peut</w:t>
            </w:r>
            <w:r w:rsidRPr="00E520A3">
              <w:rPr>
                <w:rFonts w:ascii="Times New Roman" w:hAnsi="Times New Roman" w:cs="Times New Roman"/>
              </w:rPr>
              <w:t xml:space="preserve"> être arrêtée du jour au lendemain</w:t>
            </w:r>
            <w:r w:rsidR="00CE300D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</w:tcPr>
          <w:p w14:paraId="08B12C72" w14:textId="0A6D172A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1002C558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21E13D86" w14:textId="77777777" w:rsidTr="002518E4">
        <w:tc>
          <w:tcPr>
            <w:tcW w:w="6136" w:type="dxa"/>
          </w:tcPr>
          <w:p w14:paraId="631FF33B" w14:textId="63199126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16. La cortisone </w:t>
            </w:r>
            <w:r w:rsidRPr="00E520A3">
              <w:rPr>
                <w:rFonts w:ascii="Times New Roman" w:hAnsi="Times New Roman" w:cs="Times New Roman"/>
              </w:rPr>
              <w:t>est un traitement de fond</w:t>
            </w:r>
            <w:r w:rsidR="00CE300D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</w:tcPr>
          <w:p w14:paraId="5BC31545" w14:textId="24515F63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6613D50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09665086" w14:textId="77777777" w:rsidTr="002518E4">
        <w:tc>
          <w:tcPr>
            <w:tcW w:w="6136" w:type="dxa"/>
          </w:tcPr>
          <w:p w14:paraId="640EA778" w14:textId="66E23C50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bCs/>
              </w:rPr>
              <w:t xml:space="preserve">17. </w:t>
            </w:r>
            <w:r w:rsidRPr="00E520A3">
              <w:rPr>
                <w:rFonts w:ascii="Times New Roman" w:hAnsi="Times New Roman" w:cs="Times New Roman"/>
              </w:rPr>
              <w:t xml:space="preserve">Il faut arrêter les </w:t>
            </w:r>
            <w:r w:rsidRPr="00E520A3">
              <w:rPr>
                <w:rFonts w:ascii="Times New Roman" w:hAnsi="Times New Roman" w:cs="Times New Roman"/>
                <w:bCs/>
              </w:rPr>
              <w:t>anti-inflammatoires non stéroïdiens (AINS) si les selles deviennent noires</w:t>
            </w:r>
            <w:r w:rsidR="00CE300D">
              <w:rPr>
                <w:rFonts w:ascii="Times New Roman" w:hAnsi="Times New Roman" w:cs="Times New Roman"/>
                <w:bCs/>
              </w:rPr>
              <w:t>.</w:t>
            </w:r>
            <w:r w:rsidRPr="00E520A3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78" w:type="dxa"/>
          </w:tcPr>
          <w:p w14:paraId="213B9F15" w14:textId="6DE285A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0752AA92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47751EED" w14:textId="77777777" w:rsidTr="002518E4">
        <w:tc>
          <w:tcPr>
            <w:tcW w:w="6136" w:type="dxa"/>
          </w:tcPr>
          <w:p w14:paraId="5D3E8E63" w14:textId="1030BD48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18. Le </w:t>
            </w:r>
            <w:proofErr w:type="gram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seul</w:t>
            </w:r>
            <w:proofErr w:type="gram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nti-douleur</w:t>
            </w:r>
            <w:proofErr w:type="spell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hAnsi="Times New Roman" w:cs="Times New Roman"/>
              </w:rPr>
              <w:t xml:space="preserve">(antalgique),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utorisé pour la polyarthrite est le paracétamol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43E95C35" w14:textId="28CE550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6A833AD6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039A674A" w14:textId="77777777" w:rsidTr="002518E4">
        <w:tc>
          <w:tcPr>
            <w:tcW w:w="6136" w:type="dxa"/>
          </w:tcPr>
          <w:p w14:paraId="7330353F" w14:textId="38DA1C11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</w:rPr>
              <w:t xml:space="preserve">19. Si on prend des </w:t>
            </w:r>
            <w:proofErr w:type="gramStart"/>
            <w:r w:rsidRPr="00E520A3">
              <w:rPr>
                <w:rFonts w:ascii="Times New Roman" w:hAnsi="Times New Roman" w:cs="Times New Roman"/>
              </w:rPr>
              <w:t>anti</w:t>
            </w:r>
            <w:proofErr w:type="gramEnd"/>
            <w:r w:rsidRPr="00E520A3">
              <w:rPr>
                <w:rFonts w:ascii="Times New Roman" w:hAnsi="Times New Roman" w:cs="Times New Roman"/>
              </w:rPr>
              <w:t xml:space="preserve"> douleurs (antalgiques), les anti-inflammatoires doivent être arrêtés</w:t>
            </w:r>
            <w:r w:rsidR="00CE300D">
              <w:rPr>
                <w:rFonts w:ascii="Times New Roman" w:hAnsi="Times New Roman" w:cs="Times New Roman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78" w:type="dxa"/>
          </w:tcPr>
          <w:p w14:paraId="1B77B936" w14:textId="469E0856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5B0901E4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32A8F0FB" w14:textId="77777777" w:rsidTr="002518E4">
        <w:tc>
          <w:tcPr>
            <w:tcW w:w="6136" w:type="dxa"/>
          </w:tcPr>
          <w:p w14:paraId="55794518" w14:textId="227398C3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20. En cas de raideur des articulations le matin, il est contre-indiqué de faire soi-même des exercice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85C80F0" w14:textId="5D2BB483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7FCB3B25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47CD6C36" w14:textId="77777777" w:rsidTr="002518E4">
        <w:tc>
          <w:tcPr>
            <w:tcW w:w="6136" w:type="dxa"/>
          </w:tcPr>
          <w:p w14:paraId="16318E73" w14:textId="47B8297C" w:rsidR="002518E4" w:rsidRPr="00E520A3" w:rsidRDefault="002518E4" w:rsidP="002518E4">
            <w:pPr>
              <w:spacing w:before="100" w:beforeAutospacing="1" w:after="100" w:afterAutospacing="1" w:line="240" w:lineRule="auto"/>
              <w:outlineLvl w:val="1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21. L'activité physique aide à diminuer la fatigue de la polyarthrite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06328D46" w14:textId="0C5B184A" w:rsidR="002518E4" w:rsidRPr="00E520A3" w:rsidRDefault="002518E4" w:rsidP="002518E4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5C627272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4B782C1F" w14:textId="77777777" w:rsidTr="002518E4">
        <w:tc>
          <w:tcPr>
            <w:tcW w:w="6136" w:type="dxa"/>
          </w:tcPr>
          <w:p w14:paraId="2EBD2391" w14:textId="7F1C602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2. Les orthèses de repos (ou attelles) peuvent être utiles en cas de poussé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90A4440" w14:textId="5948FA7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09E9052C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53E6D927" w14:textId="77777777" w:rsidTr="002518E4">
        <w:tc>
          <w:tcPr>
            <w:tcW w:w="6136" w:type="dxa"/>
          </w:tcPr>
          <w:p w14:paraId="5C417182" w14:textId="7EA267EC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3. Le choix des chaussures peut limiter les douleurs et les déformations des pieds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55AC76AB" w14:textId="71FF312A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54517448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4F75D675" w14:textId="77777777" w:rsidTr="002518E4">
        <w:tc>
          <w:tcPr>
            <w:tcW w:w="6136" w:type="dxa"/>
          </w:tcPr>
          <w:p w14:paraId="5A2595B1" w14:textId="3779D753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24. La polyarthrite nécessite un régime excluant certains aliment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6EEC900C" w14:textId="028DCC0A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045F1A05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2551FABE" w14:textId="77777777" w:rsidTr="002518E4">
        <w:tc>
          <w:tcPr>
            <w:tcW w:w="6136" w:type="dxa"/>
          </w:tcPr>
          <w:p w14:paraId="76B11985" w14:textId="353145B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25. Quand on a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polyarthrite, on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a plus de risques de faire une maladie cardiaque (par exemple un infarctus)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032D0D6A" w14:textId="27D29425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726845FD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1517460F" w14:textId="77777777" w:rsidTr="002518E4">
        <w:tc>
          <w:tcPr>
            <w:tcW w:w="6136" w:type="dxa"/>
          </w:tcPr>
          <w:p w14:paraId="550D10EE" w14:textId="1DAECC31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26. Les </w:t>
            </w:r>
            <w:proofErr w:type="spell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nti-douleurs</w:t>
            </w:r>
            <w:proofErr w:type="spell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hAnsi="Times New Roman" w:cs="Times New Roman"/>
              </w:rPr>
              <w:t xml:space="preserve">(antalgiques)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peuvent être </w:t>
            </w:r>
            <w:proofErr w:type="gram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pris</w:t>
            </w:r>
            <w:proofErr w:type="gram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en prévention, avant les exercices physique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714F665B" w14:textId="4F620EBD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0E16A07B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3E3B905C" w14:textId="77777777" w:rsidTr="002518E4">
        <w:tc>
          <w:tcPr>
            <w:tcW w:w="6136" w:type="dxa"/>
          </w:tcPr>
          <w:p w14:paraId="38E769D8" w14:textId="55DC391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27. La fatigue est uniquement due au mode de vi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0D44662" w14:textId="0FB8A10D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0A9CD8F3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3B9DA5B2" w14:textId="77777777" w:rsidTr="002518E4">
        <w:tc>
          <w:tcPr>
            <w:tcW w:w="6136" w:type="dxa"/>
          </w:tcPr>
          <w:p w14:paraId="0E1DE81A" w14:textId="7C87C1AF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28. Pour gérer sa fatigue, il suffit de prendre un médicament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C5DD648" w14:textId="622EA99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26F261C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6CD7295B" w14:textId="77777777" w:rsidTr="002518E4">
        <w:tc>
          <w:tcPr>
            <w:tcW w:w="6136" w:type="dxa"/>
          </w:tcPr>
          <w:p w14:paraId="29EA836B" w14:textId="11B336FB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29. Une personne atteinte de </w:t>
            </w:r>
            <w:r w:rsidR="00CE300D" w:rsidRPr="00E520A3">
              <w:rPr>
                <w:rFonts w:ascii="Times New Roman" w:hAnsi="Times New Roman" w:cs="Times New Roman"/>
                <w:lang w:eastAsia="fr-FR"/>
              </w:rPr>
              <w:t>polyarthrite doit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être suivie en commun par son rhumatologue et son médecin traitant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 </w:t>
            </w:r>
          </w:p>
        </w:tc>
        <w:tc>
          <w:tcPr>
            <w:tcW w:w="1478" w:type="dxa"/>
          </w:tcPr>
          <w:p w14:paraId="24C06CF9" w14:textId="08B924C0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052162C7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09D6048C" w14:textId="77777777" w:rsidTr="002518E4">
        <w:tc>
          <w:tcPr>
            <w:tcW w:w="6136" w:type="dxa"/>
          </w:tcPr>
          <w:p w14:paraId="155A89B0" w14:textId="508D5FD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30.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est une maladie trop compliquée pour poser des questions à son médecin. </w:t>
            </w:r>
          </w:p>
        </w:tc>
        <w:tc>
          <w:tcPr>
            <w:tcW w:w="1478" w:type="dxa"/>
          </w:tcPr>
          <w:p w14:paraId="4D60E1B4" w14:textId="258A759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18BF9C25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6F403D9E" w14:textId="77777777" w:rsidTr="002518E4">
        <w:tc>
          <w:tcPr>
            <w:tcW w:w="6136" w:type="dxa"/>
          </w:tcPr>
          <w:p w14:paraId="72791ED0" w14:textId="5D42C5EF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 xml:space="preserve">31. De façon générale, la famille et les proches comprennent bien la douleur et la fatigue de la polyarthrite. </w:t>
            </w:r>
          </w:p>
        </w:tc>
        <w:tc>
          <w:tcPr>
            <w:tcW w:w="1478" w:type="dxa"/>
          </w:tcPr>
          <w:p w14:paraId="2B9FF4FE" w14:textId="21EB2E70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32868F9D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0D68D1E6" w14:textId="77777777" w:rsidTr="002518E4">
        <w:tc>
          <w:tcPr>
            <w:tcW w:w="6136" w:type="dxa"/>
          </w:tcPr>
          <w:p w14:paraId="08CC8BC4" w14:textId="46A10852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32. Il faut cesser toute activité professionnelle lorsqu’on a une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A1A8B3D" w14:textId="7510A25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575C5D0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4E55995E" w14:textId="77777777" w:rsidTr="002518E4">
        <w:tc>
          <w:tcPr>
            <w:tcW w:w="6136" w:type="dxa"/>
          </w:tcPr>
          <w:p w14:paraId="1C2F22C5" w14:textId="7547BF63" w:rsidR="002518E4" w:rsidRPr="00E520A3" w:rsidRDefault="00CE300D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b/>
                <w:lang w:eastAsia="fr-FR"/>
              </w:rPr>
              <w:t>Liste complémentaire</w:t>
            </w:r>
          </w:p>
        </w:tc>
        <w:tc>
          <w:tcPr>
            <w:tcW w:w="1478" w:type="dxa"/>
          </w:tcPr>
          <w:p w14:paraId="57559344" w14:textId="69FAEF7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08FF89C9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413E1E9B" w14:textId="77777777" w:rsidTr="002518E4">
        <w:tc>
          <w:tcPr>
            <w:tcW w:w="6136" w:type="dxa"/>
          </w:tcPr>
          <w:p w14:paraId="44E99193" w14:textId="48FCED0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33. La polyarthrite s’aggrave toujours et de façon continue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4F8299DB" w14:textId="3DC9E970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60553E2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56EBA43D" w14:textId="77777777" w:rsidTr="002518E4">
        <w:tc>
          <w:tcPr>
            <w:tcW w:w="6136" w:type="dxa"/>
          </w:tcPr>
          <w:p w14:paraId="0729023E" w14:textId="2A1E3A9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34. La polyarthrite guérit en une dizaine d’année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4B47C782" w14:textId="47BA097D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1BBDAEE7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691B6037" w14:textId="77777777" w:rsidTr="002518E4">
        <w:tc>
          <w:tcPr>
            <w:tcW w:w="6136" w:type="dxa"/>
          </w:tcPr>
          <w:p w14:paraId="2908AD93" w14:textId="244BF85F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35. Lorsque </w:t>
            </w:r>
            <w:r w:rsidR="00CE300D" w:rsidRPr="00E520A3">
              <w:rPr>
                <w:rFonts w:ascii="Times New Roman" w:eastAsia="Times New Roman" w:hAnsi="Times New Roman" w:cs="Times New Roman"/>
                <w:lang w:eastAsia="fr-FR"/>
              </w:rPr>
              <w:t>le traitement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de fond est commencé dès le diagnostic, les articulations ont moins de risque de s’abimer.   </w:t>
            </w:r>
          </w:p>
        </w:tc>
        <w:tc>
          <w:tcPr>
            <w:tcW w:w="1478" w:type="dxa"/>
          </w:tcPr>
          <w:p w14:paraId="4CF7AC14" w14:textId="595640D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549166A3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433ABB2F" w14:textId="77777777" w:rsidTr="002518E4">
        <w:tc>
          <w:tcPr>
            <w:tcW w:w="6136" w:type="dxa"/>
          </w:tcPr>
          <w:p w14:paraId="5A47187D" w14:textId="64B9FE1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36. Un régime peu salé et riche en calcium peut diminuer les inconvénients de la cortison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74834C92" w14:textId="3E4214C0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6C1D8315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13DBF9AE" w14:textId="77777777" w:rsidTr="002518E4">
        <w:tc>
          <w:tcPr>
            <w:tcW w:w="6136" w:type="dxa"/>
          </w:tcPr>
          <w:p w14:paraId="3F2BCBF9" w14:textId="4E563071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37. Le paracétamol peut se cacher dans certains médicaments contre la fièvre ou le rhume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0E3CD764" w14:textId="3A996B06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4F1FD931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69702BC0" w14:textId="77777777" w:rsidTr="002518E4">
        <w:tc>
          <w:tcPr>
            <w:tcW w:w="6136" w:type="dxa"/>
          </w:tcPr>
          <w:p w14:paraId="7906499F" w14:textId="122D5B55" w:rsidR="002518E4" w:rsidRPr="00E520A3" w:rsidRDefault="002518E4" w:rsidP="002518E4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  <w:lang w:eastAsia="fr-FR"/>
              </w:rPr>
              <w:t>38.</w:t>
            </w:r>
            <w:r w:rsidRPr="00E520A3">
              <w:rPr>
                <w:rFonts w:ascii="Times New Roman" w:hAnsi="Times New Roman" w:cs="Times New Roman"/>
                <w:bCs/>
              </w:rPr>
              <w:t xml:space="preserve"> Faire régulièrement des exercices de gymnastique est </w:t>
            </w:r>
            <w:r w:rsidR="00CE300D" w:rsidRPr="00E520A3">
              <w:rPr>
                <w:rFonts w:ascii="Times New Roman" w:hAnsi="Times New Roman" w:cs="Times New Roman"/>
                <w:bCs/>
              </w:rPr>
              <w:t>bénéfique quand</w:t>
            </w:r>
            <w:r w:rsidRPr="00E520A3">
              <w:rPr>
                <w:rFonts w:ascii="Times New Roman" w:hAnsi="Times New Roman" w:cs="Times New Roman"/>
                <w:bCs/>
              </w:rPr>
              <w:t xml:space="preserve"> on a une polyarthrite</w:t>
            </w:r>
            <w:r w:rsidR="00CE300D">
              <w:rPr>
                <w:rFonts w:ascii="Times New Roman" w:hAnsi="Times New Roman" w:cs="Times New Roman"/>
                <w:bCs/>
              </w:rPr>
              <w:t>.</w:t>
            </w:r>
            <w:r w:rsidRPr="00E520A3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78" w:type="dxa"/>
          </w:tcPr>
          <w:p w14:paraId="0143488F" w14:textId="13E98109" w:rsidR="002518E4" w:rsidRPr="00E520A3" w:rsidRDefault="002518E4" w:rsidP="002518E4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0D4349BA" w14:textId="77777777" w:rsidR="002518E4" w:rsidRPr="00E520A3" w:rsidRDefault="002518E4" w:rsidP="002518E4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2518E4" w:rsidRPr="00E520A3" w14:paraId="36A7529D" w14:textId="77777777" w:rsidTr="002518E4">
        <w:tc>
          <w:tcPr>
            <w:tcW w:w="6136" w:type="dxa"/>
          </w:tcPr>
          <w:p w14:paraId="0F4B5F86" w14:textId="562AD936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 xml:space="preserve">39. Le sport est contre indiqué quand on a une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="00CE300D">
              <w:rPr>
                <w:rFonts w:ascii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</w:tcPr>
          <w:p w14:paraId="599C4FBA" w14:textId="3E967729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5CAB6750" w14:textId="77777777" w:rsidR="002518E4" w:rsidRPr="00E520A3" w:rsidRDefault="002518E4" w:rsidP="002518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28E0A8A6" w14:textId="77777777" w:rsidTr="002518E4">
        <w:tc>
          <w:tcPr>
            <w:tcW w:w="6136" w:type="dxa"/>
          </w:tcPr>
          <w:p w14:paraId="4C190FC0" w14:textId="44DBD2D2" w:rsidR="002518E4" w:rsidRPr="00E520A3" w:rsidRDefault="002518E4" w:rsidP="002518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0. Lorsqu’on laisse la douleur s’installer, les </w:t>
            </w:r>
            <w:proofErr w:type="spellStart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anti-douleurs</w:t>
            </w:r>
            <w:proofErr w:type="spellEnd"/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E520A3">
              <w:rPr>
                <w:rFonts w:ascii="Times New Roman" w:hAnsi="Times New Roman" w:cs="Times New Roman"/>
              </w:rPr>
              <w:t xml:space="preserve">(antalgiques) 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sont parfois moins efficace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787E13DC" w14:textId="4090F93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 t</w:t>
            </w:r>
          </w:p>
        </w:tc>
        <w:tc>
          <w:tcPr>
            <w:tcW w:w="1843" w:type="dxa"/>
          </w:tcPr>
          <w:p w14:paraId="17CCDA55" w14:textId="77777777" w:rsidR="002518E4" w:rsidRPr="00E520A3" w:rsidRDefault="002518E4" w:rsidP="002518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0EB222FD" w14:textId="77777777" w:rsidTr="002518E4">
        <w:tc>
          <w:tcPr>
            <w:tcW w:w="6136" w:type="dxa"/>
          </w:tcPr>
          <w:p w14:paraId="4DB2C3DE" w14:textId="64754D2E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1. Une douleur liée à </w:t>
            </w:r>
            <w:r w:rsidR="00CE300D" w:rsidRPr="00E520A3">
              <w:rPr>
                <w:rFonts w:ascii="Times New Roman" w:eastAsia="Times New Roman" w:hAnsi="Times New Roman" w:cs="Times New Roman"/>
                <w:lang w:eastAsia="fr-FR"/>
              </w:rPr>
              <w:t>l’inflammation disparait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au repos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5E10F423" w14:textId="473A420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Faux</w:t>
            </w:r>
          </w:p>
        </w:tc>
        <w:tc>
          <w:tcPr>
            <w:tcW w:w="1843" w:type="dxa"/>
          </w:tcPr>
          <w:p w14:paraId="4B72D069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216C0EAD" w14:textId="77777777" w:rsidTr="002518E4">
        <w:tc>
          <w:tcPr>
            <w:tcW w:w="6136" w:type="dxa"/>
          </w:tcPr>
          <w:p w14:paraId="62F50B64" w14:textId="1594FFB3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42. On peut mieux vivre sa maladie grâce à l’éducation thérapeutique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6DC2E01B" w14:textId="5088DC04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681C5169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66395FFE" w14:textId="77777777" w:rsidTr="002518E4">
        <w:tc>
          <w:tcPr>
            <w:tcW w:w="6136" w:type="dxa"/>
          </w:tcPr>
          <w:p w14:paraId="497BBB0B" w14:textId="1022355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43. La prise en charge de la </w:t>
            </w:r>
            <w:r w:rsidRPr="00E520A3">
              <w:rPr>
                <w:rFonts w:ascii="Times New Roman" w:hAnsi="Times New Roman" w:cs="Times New Roman"/>
                <w:lang w:eastAsia="fr-FR"/>
              </w:rPr>
              <w:t>polyarthrite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peut nécessiter l’intervention d’autres professionnels de santé, en plus des médecins, par exemple un kinésithérapeute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2AC377AE" w14:textId="5B320C48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27D30A28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518E4" w:rsidRPr="00E520A3" w14:paraId="7BB54D5E" w14:textId="77777777" w:rsidTr="002518E4">
        <w:tc>
          <w:tcPr>
            <w:tcW w:w="6136" w:type="dxa"/>
          </w:tcPr>
          <w:p w14:paraId="42248DB5" w14:textId="0B65371B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44. Il existe des associations de patients pouvant être une ressource et une aide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0F5D2AF4" w14:textId="7A52DB11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0445901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204B9CFD" w14:textId="77777777" w:rsidTr="002518E4">
        <w:tc>
          <w:tcPr>
            <w:tcW w:w="6136" w:type="dxa"/>
          </w:tcPr>
          <w:p w14:paraId="756603E2" w14:textId="44FFBAE2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>45. La reconnaissance de travailleur handicapé permet souvent l’adaptation des conditions de travail</w:t>
            </w:r>
            <w:r w:rsidR="00CE300D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E520A3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478" w:type="dxa"/>
          </w:tcPr>
          <w:p w14:paraId="65AFF54D" w14:textId="59D04F5C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Vrai</w:t>
            </w:r>
          </w:p>
        </w:tc>
        <w:tc>
          <w:tcPr>
            <w:tcW w:w="1843" w:type="dxa"/>
          </w:tcPr>
          <w:p w14:paraId="2A62831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2518E4" w:rsidRPr="00E520A3" w14:paraId="733D9FC4" w14:textId="77777777" w:rsidTr="002518E4">
        <w:tc>
          <w:tcPr>
            <w:tcW w:w="6136" w:type="dxa"/>
          </w:tcPr>
          <w:p w14:paraId="0FD26004" w14:textId="2AD00451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 xml:space="preserve">                                                                 </w:t>
            </w:r>
            <w:r w:rsidR="00CE300D" w:rsidRPr="00E520A3">
              <w:rPr>
                <w:rFonts w:ascii="Times New Roman" w:hAnsi="Times New Roman" w:cs="Times New Roman"/>
              </w:rPr>
              <w:t>Somme des</w:t>
            </w:r>
            <w:r w:rsidRPr="00E520A3">
              <w:rPr>
                <w:rFonts w:ascii="Times New Roman" w:hAnsi="Times New Roman" w:cs="Times New Roman"/>
              </w:rPr>
              <w:t xml:space="preserve"> points </w:t>
            </w:r>
          </w:p>
        </w:tc>
        <w:tc>
          <w:tcPr>
            <w:tcW w:w="1478" w:type="dxa"/>
          </w:tcPr>
          <w:p w14:paraId="14BA4595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90C2D96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…………</w:t>
            </w:r>
          </w:p>
        </w:tc>
      </w:tr>
      <w:tr w:rsidR="002518E4" w:rsidRPr="00E520A3" w14:paraId="121A2833" w14:textId="77777777" w:rsidTr="002518E4">
        <w:tc>
          <w:tcPr>
            <w:tcW w:w="6136" w:type="dxa"/>
          </w:tcPr>
          <w:p w14:paraId="1E271EF6" w14:textId="61C249BA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 xml:space="preserve">                                       Score total /</w:t>
            </w:r>
            <w:r w:rsidR="00CE300D" w:rsidRPr="00E520A3">
              <w:rPr>
                <w:rFonts w:ascii="Times New Roman" w:hAnsi="Times New Roman" w:cs="Times New Roman"/>
              </w:rPr>
              <w:t>100 :</w:t>
            </w:r>
            <w:r w:rsidRPr="00E520A3">
              <w:rPr>
                <w:rFonts w:ascii="Times New Roman" w:hAnsi="Times New Roman" w:cs="Times New Roman"/>
              </w:rPr>
              <w:t xml:space="preserve"> </w:t>
            </w:r>
            <w:r w:rsidR="00F9115B">
              <w:rPr>
                <w:rFonts w:ascii="Times New Roman" w:hAnsi="Times New Roman" w:cs="Times New Roman"/>
              </w:rPr>
              <w:t>(</w:t>
            </w:r>
            <w:r w:rsidRPr="00E520A3">
              <w:rPr>
                <w:rFonts w:ascii="Times New Roman" w:hAnsi="Times New Roman" w:cs="Times New Roman"/>
              </w:rPr>
              <w:t>somme x 100</w:t>
            </w:r>
            <w:r w:rsidR="00F9115B">
              <w:rPr>
                <w:rFonts w:ascii="Times New Roman" w:hAnsi="Times New Roman" w:cs="Times New Roman"/>
              </w:rPr>
              <w:t>)</w:t>
            </w:r>
            <w:r w:rsidR="00F9115B" w:rsidRPr="00E520A3">
              <w:rPr>
                <w:rFonts w:ascii="Times New Roman" w:hAnsi="Times New Roman" w:cs="Times New Roman"/>
              </w:rPr>
              <w:t>/45</w:t>
            </w:r>
          </w:p>
        </w:tc>
        <w:tc>
          <w:tcPr>
            <w:tcW w:w="1478" w:type="dxa"/>
          </w:tcPr>
          <w:p w14:paraId="5DDB877A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9E9316E" w14:textId="77777777" w:rsidR="002518E4" w:rsidRPr="00E520A3" w:rsidRDefault="002518E4" w:rsidP="002518E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E520A3">
              <w:rPr>
                <w:rFonts w:ascii="Times New Roman" w:hAnsi="Times New Roman" w:cs="Times New Roman"/>
              </w:rPr>
              <w:t>………….</w:t>
            </w:r>
          </w:p>
        </w:tc>
      </w:tr>
    </w:tbl>
    <w:p w14:paraId="1084DAD6" w14:textId="77777777" w:rsidR="005A09C7" w:rsidRPr="00E520A3" w:rsidRDefault="005A09C7" w:rsidP="005A09C7">
      <w:pPr>
        <w:rPr>
          <w:rFonts w:ascii="Times New Roman" w:hAnsi="Times New Roman" w:cs="Times New Roman"/>
          <w:lang w:val="en-US"/>
        </w:rPr>
      </w:pPr>
    </w:p>
    <w:p w14:paraId="7D525541" w14:textId="77777777" w:rsidR="00DC0FD0" w:rsidRPr="007A6201" w:rsidRDefault="00DC0FD0">
      <w:pPr>
        <w:rPr>
          <w:rFonts w:ascii="Arial" w:hAnsi="Arial" w:cs="Arial"/>
        </w:rPr>
      </w:pPr>
    </w:p>
    <w:sectPr w:rsidR="00DC0FD0" w:rsidRPr="007A6201" w:rsidSect="00F602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FD0"/>
    <w:rsid w:val="000405AF"/>
    <w:rsid w:val="000C1CF1"/>
    <w:rsid w:val="000E7F9E"/>
    <w:rsid w:val="001233E9"/>
    <w:rsid w:val="001C4485"/>
    <w:rsid w:val="002518E4"/>
    <w:rsid w:val="003D2741"/>
    <w:rsid w:val="00567368"/>
    <w:rsid w:val="005A09C7"/>
    <w:rsid w:val="0078275F"/>
    <w:rsid w:val="007A6201"/>
    <w:rsid w:val="007F60AD"/>
    <w:rsid w:val="008E7415"/>
    <w:rsid w:val="00CE300D"/>
    <w:rsid w:val="00DC0FD0"/>
    <w:rsid w:val="00E520A3"/>
    <w:rsid w:val="00E71144"/>
    <w:rsid w:val="00EB0885"/>
    <w:rsid w:val="00F602DF"/>
    <w:rsid w:val="00F9115B"/>
    <w:rsid w:val="00FE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80CFD"/>
  <w15:chartTrackingRefBased/>
  <w15:docId w15:val="{73C6C9A4-F863-4E15-A938-B570F27F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aleyrie</dc:creator>
  <cp:keywords/>
  <dc:description/>
  <cp:lastModifiedBy>Paul Alexander D.</cp:lastModifiedBy>
  <cp:revision>8</cp:revision>
  <dcterms:created xsi:type="dcterms:W3CDTF">2021-03-25T10:42:00Z</dcterms:created>
  <dcterms:modified xsi:type="dcterms:W3CDTF">2022-01-07T13:43:00Z</dcterms:modified>
</cp:coreProperties>
</file>